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4B070" w14:textId="56ECA211" w:rsidR="00BE6957" w:rsidRPr="006B0EB6" w:rsidRDefault="001D28DA" w:rsidP="00E6601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="00AB21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Glasgow Coma Scale and prehospital intubation status</w:t>
      </w:r>
      <w:r w:rsidR="00CD07B5">
        <w:rPr>
          <w:rFonts w:ascii="Times New Roman" w:hAnsi="Times New Roman" w:cs="Times New Roman"/>
          <w:b/>
          <w:sz w:val="24"/>
          <w:szCs w:val="24"/>
        </w:rPr>
        <w:t xml:space="preserve"> by survival</w:t>
      </w:r>
    </w:p>
    <w:p w14:paraId="14B1607A" w14:textId="77777777" w:rsidR="00BE6957" w:rsidRPr="006B0EB6" w:rsidRDefault="00BE69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7988" w:type="dxa"/>
        <w:tblLook w:val="04A0" w:firstRow="1" w:lastRow="0" w:firstColumn="1" w:lastColumn="0" w:noHBand="0" w:noVBand="1"/>
      </w:tblPr>
      <w:tblGrid>
        <w:gridCol w:w="2389"/>
        <w:gridCol w:w="576"/>
        <w:gridCol w:w="756"/>
        <w:gridCol w:w="963"/>
        <w:gridCol w:w="650"/>
        <w:gridCol w:w="700"/>
        <w:gridCol w:w="963"/>
        <w:gridCol w:w="991"/>
      </w:tblGrid>
      <w:tr w:rsidR="00667FE8" w:rsidRPr="006B0EB6" w14:paraId="366BCE72" w14:textId="77777777" w:rsidTr="00CD07B5">
        <w:tc>
          <w:tcPr>
            <w:tcW w:w="2389" w:type="dxa"/>
          </w:tcPr>
          <w:p w14:paraId="73CEED1A" w14:textId="77777777" w:rsidR="00421022" w:rsidRPr="006B0EB6" w:rsidRDefault="004210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EB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95" w:type="dxa"/>
            <w:gridSpan w:val="3"/>
          </w:tcPr>
          <w:p w14:paraId="646B0068" w14:textId="4071CD60" w:rsidR="00421022" w:rsidRPr="006B0EB6" w:rsidRDefault="004210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EB6">
              <w:rPr>
                <w:rFonts w:ascii="Times New Roman" w:hAnsi="Times New Roman" w:cs="Times New Roman"/>
                <w:b/>
                <w:sz w:val="24"/>
                <w:szCs w:val="24"/>
              </w:rPr>
              <w:t>Survived</w:t>
            </w:r>
          </w:p>
        </w:tc>
        <w:tc>
          <w:tcPr>
            <w:tcW w:w="2313" w:type="dxa"/>
            <w:gridSpan w:val="3"/>
          </w:tcPr>
          <w:p w14:paraId="77FB850C" w14:textId="57903658" w:rsidR="00421022" w:rsidRPr="006B0EB6" w:rsidRDefault="004210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EB6">
              <w:rPr>
                <w:rFonts w:ascii="Times New Roman" w:hAnsi="Times New Roman" w:cs="Times New Roman"/>
                <w:b/>
                <w:sz w:val="24"/>
                <w:szCs w:val="24"/>
              </w:rPr>
              <w:t>Died</w:t>
            </w:r>
          </w:p>
        </w:tc>
        <w:tc>
          <w:tcPr>
            <w:tcW w:w="991" w:type="dxa"/>
          </w:tcPr>
          <w:p w14:paraId="072C1373" w14:textId="77777777" w:rsidR="00421022" w:rsidRPr="006B0EB6" w:rsidRDefault="004210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EB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667FE8" w:rsidRPr="006B0EB6" w14:paraId="7D083302" w14:textId="77777777" w:rsidTr="00CD07B5">
        <w:tc>
          <w:tcPr>
            <w:tcW w:w="2389" w:type="dxa"/>
          </w:tcPr>
          <w:p w14:paraId="4230EAEF" w14:textId="5B8D27E2" w:rsidR="00667FE8" w:rsidRPr="006B0EB6" w:rsidRDefault="00667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hospital intubation</w:t>
            </w:r>
          </w:p>
        </w:tc>
        <w:tc>
          <w:tcPr>
            <w:tcW w:w="576" w:type="dxa"/>
          </w:tcPr>
          <w:p w14:paraId="4291B0C4" w14:textId="678BE066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6" w:type="dxa"/>
          </w:tcPr>
          <w:p w14:paraId="6A372777" w14:textId="5421CBCB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3" w:type="dxa"/>
          </w:tcPr>
          <w:p w14:paraId="69B1A9BD" w14:textId="5B6CCC94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650" w:type="dxa"/>
          </w:tcPr>
          <w:p w14:paraId="3657C0ED" w14:textId="7AAA6F10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0" w:type="dxa"/>
          </w:tcPr>
          <w:p w14:paraId="5F910296" w14:textId="07E748DC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63" w:type="dxa"/>
          </w:tcPr>
          <w:p w14:paraId="5FC9AC79" w14:textId="6C901BD9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91" w:type="dxa"/>
          </w:tcPr>
          <w:p w14:paraId="56EA7E9D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FE8" w:rsidRPr="006B0EB6" w14:paraId="34065069" w14:textId="77777777" w:rsidTr="00CD07B5">
        <w:tc>
          <w:tcPr>
            <w:tcW w:w="2389" w:type="dxa"/>
          </w:tcPr>
          <w:p w14:paraId="4A099C44" w14:textId="77777777" w:rsidR="00667FE8" w:rsidRPr="006C30D5" w:rsidRDefault="00667FE8" w:rsidP="00667FE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B0EB6">
              <w:rPr>
                <w:rFonts w:ascii="Times New Roman" w:hAnsi="Times New Roman" w:cs="Times New Roman"/>
                <w:b/>
                <w:sz w:val="24"/>
                <w:szCs w:val="24"/>
              </w:rPr>
              <w:t>Glasgow Coma Scale</w:t>
            </w:r>
          </w:p>
          <w:p w14:paraId="6DBCC693" w14:textId="77777777" w:rsidR="00667FE8" w:rsidRPr="006B0EB6" w:rsidRDefault="00667FE8" w:rsidP="00667F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0E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3</w:t>
            </w:r>
          </w:p>
          <w:p w14:paraId="7E1AE87D" w14:textId="77777777" w:rsidR="00667FE8" w:rsidRPr="006B0EB6" w:rsidRDefault="00667FE8" w:rsidP="00667F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0E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4-5</w:t>
            </w:r>
          </w:p>
          <w:p w14:paraId="6956039C" w14:textId="77777777" w:rsidR="00667FE8" w:rsidRPr="006B0EB6" w:rsidRDefault="00667FE8" w:rsidP="00667F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0E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6-8</w:t>
            </w:r>
          </w:p>
          <w:p w14:paraId="23D56FC9" w14:textId="77777777" w:rsidR="00667FE8" w:rsidRPr="006B0EB6" w:rsidRDefault="00667FE8" w:rsidP="00667F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0E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9-12</w:t>
            </w:r>
          </w:p>
          <w:p w14:paraId="4E2E2C03" w14:textId="77777777" w:rsidR="00667FE8" w:rsidRDefault="00667FE8" w:rsidP="00667F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0E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13-15</w:t>
            </w:r>
          </w:p>
          <w:p w14:paraId="58E84E38" w14:textId="64FB70B8" w:rsidR="00667FE8" w:rsidRPr="006B0EB6" w:rsidRDefault="00667FE8" w:rsidP="00667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m</w:t>
            </w:r>
            <w:r w:rsidRPr="00322757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</w:p>
        </w:tc>
        <w:tc>
          <w:tcPr>
            <w:tcW w:w="576" w:type="dxa"/>
          </w:tcPr>
          <w:p w14:paraId="532D02A9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922C8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  <w:p w14:paraId="624F3C3D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55F7825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25C3DF69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74D62D42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  <w:p w14:paraId="7351890C" w14:textId="072C27A9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756" w:type="dxa"/>
          </w:tcPr>
          <w:p w14:paraId="009DC3B6" w14:textId="0C16409B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941B7" w14:textId="1DB136E5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  <w:p w14:paraId="3293C2F6" w14:textId="4E910855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2CF98158" w14:textId="14FE3CD6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  <w:p w14:paraId="78708B12" w14:textId="22236929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  <w:p w14:paraId="43861785" w14:textId="452428B0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88</w:t>
            </w:r>
          </w:p>
          <w:p w14:paraId="1A037877" w14:textId="7BC41C22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63" w:type="dxa"/>
          </w:tcPr>
          <w:p w14:paraId="7A43E965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C05116" w14:textId="016F29EC" w:rsidR="00667FE8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14:paraId="220F651F" w14:textId="5FCC202D" w:rsidR="00667FE8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BBD12DC" w14:textId="272B3E24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07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2A0FA77" w14:textId="214CC47D" w:rsidR="00667FE8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68AB20BE" w14:textId="1BAF7843" w:rsidR="00667FE8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41</w:t>
            </w:r>
          </w:p>
          <w:p w14:paraId="630D912F" w14:textId="21BC38D5" w:rsidR="00667FE8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50" w:type="dxa"/>
          </w:tcPr>
          <w:p w14:paraId="68BCCDC6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1D1D6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  <w:p w14:paraId="4671DAE0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68E8317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9735340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9AA770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DD307B6" w14:textId="328F7DE6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00" w:type="dxa"/>
          </w:tcPr>
          <w:p w14:paraId="66B4A151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8E9222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  <w:p w14:paraId="544D2C80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4F4679F6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2A61367E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  <w:p w14:paraId="4B0C58CA" w14:textId="77777777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 w14:paraId="53DBC328" w14:textId="0FD51079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3" w:type="dxa"/>
          </w:tcPr>
          <w:p w14:paraId="330B7061" w14:textId="77777777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74167" w14:textId="3C3415BB" w:rsidR="00C33E03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27E1D935" w14:textId="6D54FFAB" w:rsidR="00C33E03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B310402" w14:textId="0B316C4D" w:rsidR="00C33E03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F982ADE" w14:textId="3EC44774" w:rsidR="00C33E03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6084F5FF" w14:textId="3D6B85E5" w:rsidR="00C33E03" w:rsidRDefault="00CD0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1A87A5EC" w14:textId="3ED0809B" w:rsidR="00C33E03" w:rsidRDefault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1" w:type="dxa"/>
          </w:tcPr>
          <w:p w14:paraId="12040B5C" w14:textId="441D04B6" w:rsidR="00667FE8" w:rsidRDefault="00667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2C2EE6" w14:textId="1CDA5FD0" w:rsidR="00C33E03" w:rsidRPr="00CD07B5" w:rsidRDefault="00C33E03" w:rsidP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7B5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CD07B5" w:rsidRPr="00CD07B5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  <w:p w14:paraId="4A101495" w14:textId="3D0EF28C" w:rsidR="00C33E03" w:rsidRPr="00CD07B5" w:rsidRDefault="00C33E03" w:rsidP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7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D07B5" w:rsidRPr="00CD07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5F2689A" w14:textId="035575E9" w:rsidR="00C33E03" w:rsidRPr="00CD07B5" w:rsidRDefault="00C33E03" w:rsidP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7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D07B5" w:rsidRPr="00CD07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FA3B8EF" w14:textId="4CE25515" w:rsidR="00C33E03" w:rsidRPr="00CD07B5" w:rsidRDefault="00C33E03" w:rsidP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7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D07B5" w:rsidRPr="00CD07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66FA6C42" w14:textId="53F58076" w:rsidR="00C33E03" w:rsidRPr="00CD07B5" w:rsidRDefault="00C33E03" w:rsidP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7B5"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 w:rsidR="00CD07B5" w:rsidRPr="00CD07B5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  <w:p w14:paraId="60F50D26" w14:textId="32C92480" w:rsidR="00C33E03" w:rsidRDefault="00CD07B5" w:rsidP="00C33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7B5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</w:tbl>
    <w:p w14:paraId="18E1645A" w14:textId="1BFAADC8" w:rsidR="00BE6957" w:rsidRDefault="00BE6957" w:rsidP="002A2F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8E21F5" w14:textId="006D7D4C" w:rsidR="00196E66" w:rsidRPr="006B0EB6" w:rsidRDefault="00196E66" w:rsidP="002A2F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96E66" w:rsidRPr="006B0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oNotDisplayPageBoundaries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957"/>
    <w:rsid w:val="00052311"/>
    <w:rsid w:val="00070F70"/>
    <w:rsid w:val="00073766"/>
    <w:rsid w:val="00073B7E"/>
    <w:rsid w:val="000A55E2"/>
    <w:rsid w:val="000F2687"/>
    <w:rsid w:val="00145EAA"/>
    <w:rsid w:val="00196E66"/>
    <w:rsid w:val="001D28DA"/>
    <w:rsid w:val="001D6BDE"/>
    <w:rsid w:val="001F7FCF"/>
    <w:rsid w:val="0024560E"/>
    <w:rsid w:val="00275443"/>
    <w:rsid w:val="00287791"/>
    <w:rsid w:val="002A2FBB"/>
    <w:rsid w:val="002D7CA8"/>
    <w:rsid w:val="00322757"/>
    <w:rsid w:val="00322912"/>
    <w:rsid w:val="00347068"/>
    <w:rsid w:val="003531DD"/>
    <w:rsid w:val="00354A42"/>
    <w:rsid w:val="003714C1"/>
    <w:rsid w:val="00371633"/>
    <w:rsid w:val="003C6D7F"/>
    <w:rsid w:val="003F0F2A"/>
    <w:rsid w:val="00421022"/>
    <w:rsid w:val="0045623E"/>
    <w:rsid w:val="004D6E6B"/>
    <w:rsid w:val="00577384"/>
    <w:rsid w:val="00590D82"/>
    <w:rsid w:val="005B388F"/>
    <w:rsid w:val="00624A7D"/>
    <w:rsid w:val="00630B7E"/>
    <w:rsid w:val="00667FE8"/>
    <w:rsid w:val="006A4E9A"/>
    <w:rsid w:val="006B0EB6"/>
    <w:rsid w:val="006C30D5"/>
    <w:rsid w:val="006E7586"/>
    <w:rsid w:val="00705961"/>
    <w:rsid w:val="00795EBC"/>
    <w:rsid w:val="007A2F6F"/>
    <w:rsid w:val="007B175B"/>
    <w:rsid w:val="00864B9B"/>
    <w:rsid w:val="00872BBF"/>
    <w:rsid w:val="00887327"/>
    <w:rsid w:val="00932361"/>
    <w:rsid w:val="0094596A"/>
    <w:rsid w:val="00970F37"/>
    <w:rsid w:val="009A12AE"/>
    <w:rsid w:val="009A23B3"/>
    <w:rsid w:val="00A45DF6"/>
    <w:rsid w:val="00A76851"/>
    <w:rsid w:val="00AB21C4"/>
    <w:rsid w:val="00AD39C6"/>
    <w:rsid w:val="00B85D33"/>
    <w:rsid w:val="00BC7D44"/>
    <w:rsid w:val="00BE6957"/>
    <w:rsid w:val="00C33E03"/>
    <w:rsid w:val="00CD07B5"/>
    <w:rsid w:val="00D00462"/>
    <w:rsid w:val="00D13520"/>
    <w:rsid w:val="00D46BCF"/>
    <w:rsid w:val="00E66018"/>
    <w:rsid w:val="00E7647F"/>
    <w:rsid w:val="00E91235"/>
    <w:rsid w:val="00E955F5"/>
    <w:rsid w:val="00EA3E32"/>
    <w:rsid w:val="00F02EBC"/>
    <w:rsid w:val="00F20EE8"/>
    <w:rsid w:val="00F7516A"/>
    <w:rsid w:val="00F758FC"/>
    <w:rsid w:val="00F82DA1"/>
    <w:rsid w:val="00FB766B"/>
    <w:rsid w:val="00FE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5FA38"/>
  <w15:chartTrackingRefBased/>
  <w15:docId w15:val="{BBD4D684-8D90-4AF6-BF32-42CEC753D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2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sler</dc:creator>
  <cp:keywords/>
  <dc:description/>
  <cp:lastModifiedBy>Rebecca Hasler</cp:lastModifiedBy>
  <cp:revision>2</cp:revision>
  <dcterms:created xsi:type="dcterms:W3CDTF">2021-03-25T20:33:00Z</dcterms:created>
  <dcterms:modified xsi:type="dcterms:W3CDTF">2021-03-25T20:33:00Z</dcterms:modified>
</cp:coreProperties>
</file>